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B018A" w14:textId="77777777" w:rsidR="0080421F" w:rsidRPr="00627695" w:rsidRDefault="0080421F" w:rsidP="0080421F">
      <w:pPr>
        <w:pStyle w:val="Heading"/>
        <w:rPr>
          <w:rFonts w:cs="Arial"/>
        </w:rPr>
      </w:pPr>
      <w:r w:rsidRPr="00627695">
        <w:rPr>
          <w:rFonts w:cs="Arial"/>
        </w:rPr>
        <w:t>Appendix 2: Homework Assignment Module 1</w:t>
      </w:r>
    </w:p>
    <w:p w14:paraId="3C16C487" w14:textId="77777777" w:rsidR="0080421F" w:rsidRPr="00627695" w:rsidRDefault="0080421F" w:rsidP="0080421F">
      <w:pPr>
        <w:pStyle w:val="Body"/>
        <w:rPr>
          <w:rFonts w:eastAsia="Times Roman" w:cs="Arial"/>
        </w:rPr>
      </w:pPr>
    </w:p>
    <w:p w14:paraId="507E4E20" w14:textId="77777777" w:rsidR="0080421F" w:rsidRPr="00627695" w:rsidRDefault="0080421F" w:rsidP="0080421F">
      <w:pPr>
        <w:pStyle w:val="Heading2"/>
        <w:rPr>
          <w:rFonts w:eastAsia="Times Roman"/>
          <w:lang w:val="en-GB"/>
        </w:rPr>
      </w:pPr>
    </w:p>
    <w:p w14:paraId="18880EB9" w14:textId="77777777" w:rsidR="0080421F" w:rsidRPr="00627695" w:rsidRDefault="0080421F" w:rsidP="0080421F">
      <w:pPr>
        <w:pStyle w:val="Heading2"/>
        <w:rPr>
          <w:lang w:val="en-GB"/>
        </w:rPr>
      </w:pPr>
      <w:r w:rsidRPr="00627695">
        <w:rPr>
          <w:rFonts w:eastAsia="Arial Unicode MS"/>
          <w:lang w:val="en-US"/>
        </w:rPr>
        <w:t>Emotions in my daily life</w:t>
      </w:r>
    </w:p>
    <w:p w14:paraId="36A994AB" w14:textId="77777777" w:rsidR="0080421F" w:rsidRPr="00627695" w:rsidRDefault="0080421F" w:rsidP="0080421F">
      <w:pPr>
        <w:pStyle w:val="Body"/>
        <w:rPr>
          <w:rFonts w:eastAsia="Times Roman" w:cs="Arial"/>
        </w:rPr>
      </w:pPr>
    </w:p>
    <w:p w14:paraId="22B92636" w14:textId="77777777" w:rsidR="0080421F" w:rsidRPr="00627695" w:rsidRDefault="0080421F" w:rsidP="0080421F">
      <w:pPr>
        <w:pStyle w:val="Body"/>
        <w:rPr>
          <w:rFonts w:cs="Arial"/>
        </w:rPr>
      </w:pPr>
      <w:r w:rsidRPr="00627695">
        <w:rPr>
          <w:rFonts w:cs="Arial"/>
        </w:rPr>
        <w:t>Think of a situation that you’ve experienced today with somebody else. Write down which emotions the other person expressed, and how you identified them.</w:t>
      </w:r>
    </w:p>
    <w:p w14:paraId="33FBA109" w14:textId="77777777" w:rsidR="0080421F" w:rsidRPr="00627695" w:rsidRDefault="0080421F" w:rsidP="0080421F">
      <w:pPr>
        <w:pStyle w:val="Body"/>
        <w:rPr>
          <w:rFonts w:eastAsia="Times Roman" w:cs="Arial"/>
        </w:rPr>
      </w:pPr>
    </w:p>
    <w:tbl>
      <w:tblPr>
        <w:tblStyle w:val="TableNormal1"/>
        <w:tblW w:w="962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13"/>
        <w:gridCol w:w="4227"/>
        <w:gridCol w:w="3287"/>
      </w:tblGrid>
      <w:tr w:rsidR="0080421F" w:rsidRPr="002664B2" w14:paraId="3A4FBE39" w14:textId="77777777" w:rsidTr="00713FFD">
        <w:trPr>
          <w:trHeight w:val="1564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DB1AE" w14:textId="77777777" w:rsidR="0080421F" w:rsidRPr="00627695" w:rsidRDefault="0080421F" w:rsidP="00713FFD">
            <w:pPr>
              <w:pStyle w:val="Body"/>
              <w:rPr>
                <w:rFonts w:cs="Arial"/>
              </w:rPr>
            </w:pPr>
            <w:r w:rsidRPr="00627695">
              <w:rPr>
                <w:rFonts w:cs="Arial"/>
                <w:b/>
                <w:bCs/>
              </w:rPr>
              <w:t>Emotion</w:t>
            </w:r>
          </w:p>
          <w:p w14:paraId="40765121" w14:textId="77777777" w:rsidR="0080421F" w:rsidRPr="00627695" w:rsidRDefault="0080421F" w:rsidP="00713FFD">
            <w:pPr>
              <w:pStyle w:val="Body"/>
              <w:rPr>
                <w:rFonts w:cs="Arial"/>
              </w:rPr>
            </w:pPr>
          </w:p>
          <w:p w14:paraId="16132E91" w14:textId="77777777" w:rsidR="0080421F" w:rsidRPr="00627695" w:rsidRDefault="0080421F" w:rsidP="00713FFD">
            <w:pPr>
              <w:pStyle w:val="Body"/>
              <w:rPr>
                <w:rFonts w:cs="Arial"/>
              </w:rPr>
            </w:pPr>
            <w:r w:rsidRPr="00627695">
              <w:rPr>
                <w:rFonts w:cs="Arial"/>
                <w:b/>
                <w:bCs/>
              </w:rPr>
              <w:t>(Happy, angry, sad, anxious, surprised, disgusted)</w:t>
            </w:r>
          </w:p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EE2067" w14:textId="77777777" w:rsidR="0080421F" w:rsidRPr="00627695" w:rsidRDefault="0080421F" w:rsidP="00713FFD">
            <w:pPr>
              <w:pStyle w:val="Body"/>
              <w:rPr>
                <w:rFonts w:cs="Arial"/>
              </w:rPr>
            </w:pPr>
            <w:r w:rsidRPr="00627695">
              <w:rPr>
                <w:rFonts w:cs="Arial"/>
                <w:b/>
                <w:bCs/>
              </w:rPr>
              <w:t>Situation</w:t>
            </w:r>
          </w:p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E044E" w14:textId="77777777" w:rsidR="0080421F" w:rsidRPr="00627695" w:rsidRDefault="0080421F" w:rsidP="00713FFD">
            <w:pPr>
              <w:pStyle w:val="Body"/>
              <w:rPr>
                <w:rFonts w:cs="Arial"/>
                <w:b/>
                <w:bCs/>
              </w:rPr>
            </w:pPr>
            <w:r w:rsidRPr="00627695">
              <w:rPr>
                <w:rFonts w:cs="Arial"/>
                <w:b/>
                <w:bCs/>
              </w:rPr>
              <w:t xml:space="preserve">How did you identify the emotion? </w:t>
            </w:r>
            <w:r w:rsidRPr="00627695">
              <w:rPr>
                <w:rFonts w:cs="Arial"/>
                <w:b/>
                <w:bCs/>
              </w:rPr>
              <w:br/>
            </w:r>
          </w:p>
          <w:p w14:paraId="4BD80BF6" w14:textId="77777777" w:rsidR="0080421F" w:rsidRPr="00627695" w:rsidRDefault="0080421F" w:rsidP="00713FFD">
            <w:pPr>
              <w:pStyle w:val="Body"/>
              <w:rPr>
                <w:rFonts w:cs="Arial"/>
              </w:rPr>
            </w:pPr>
            <w:r w:rsidRPr="00627695">
              <w:rPr>
                <w:rFonts w:cs="Arial"/>
                <w:b/>
                <w:bCs/>
              </w:rPr>
              <w:t>Which strategy did you use?</w:t>
            </w:r>
          </w:p>
        </w:tc>
      </w:tr>
      <w:tr w:rsidR="0080421F" w:rsidRPr="002664B2" w14:paraId="6C116773" w14:textId="77777777" w:rsidTr="00713FFD">
        <w:trPr>
          <w:trHeight w:val="894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17317" w14:textId="77777777" w:rsidR="0080421F" w:rsidRPr="00627695" w:rsidRDefault="0080421F" w:rsidP="00713FFD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8FFCB" w14:textId="77777777" w:rsidR="0080421F" w:rsidRPr="00627695" w:rsidRDefault="0080421F" w:rsidP="00713FFD"/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A9B855" w14:textId="77777777" w:rsidR="0080421F" w:rsidRPr="00627695" w:rsidRDefault="0080421F" w:rsidP="00713FFD"/>
        </w:tc>
      </w:tr>
      <w:tr w:rsidR="0080421F" w:rsidRPr="002664B2" w14:paraId="3C7369F6" w14:textId="77777777" w:rsidTr="00713FFD">
        <w:trPr>
          <w:trHeight w:val="972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BA870F" w14:textId="77777777" w:rsidR="0080421F" w:rsidRPr="00627695" w:rsidRDefault="0080421F" w:rsidP="00713FFD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C3405" w14:textId="77777777" w:rsidR="0080421F" w:rsidRPr="00627695" w:rsidRDefault="0080421F" w:rsidP="00713FFD"/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C4A179" w14:textId="77777777" w:rsidR="0080421F" w:rsidRPr="00627695" w:rsidRDefault="0080421F" w:rsidP="00713FFD"/>
        </w:tc>
      </w:tr>
      <w:tr w:rsidR="0080421F" w:rsidRPr="002664B2" w14:paraId="6F4D6E2E" w14:textId="77777777" w:rsidTr="00713FFD">
        <w:trPr>
          <w:trHeight w:val="911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B4D564" w14:textId="77777777" w:rsidR="0080421F" w:rsidRPr="00627695" w:rsidRDefault="0080421F" w:rsidP="00713FFD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6B1AB1" w14:textId="77777777" w:rsidR="0080421F" w:rsidRPr="00627695" w:rsidRDefault="0080421F" w:rsidP="00713FFD"/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BEF70" w14:textId="77777777" w:rsidR="0080421F" w:rsidRPr="00627695" w:rsidRDefault="0080421F" w:rsidP="00713FFD"/>
        </w:tc>
      </w:tr>
      <w:tr w:rsidR="0080421F" w:rsidRPr="002664B2" w14:paraId="3BA820C0" w14:textId="77777777" w:rsidTr="00713FFD">
        <w:trPr>
          <w:trHeight w:val="881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8DA64" w14:textId="77777777" w:rsidR="0080421F" w:rsidRPr="00627695" w:rsidRDefault="0080421F" w:rsidP="00713FFD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2EF597" w14:textId="77777777" w:rsidR="0080421F" w:rsidRPr="00627695" w:rsidRDefault="0080421F" w:rsidP="00713FFD"/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04B5D" w14:textId="77777777" w:rsidR="0080421F" w:rsidRPr="00627695" w:rsidRDefault="0080421F" w:rsidP="00713FFD"/>
        </w:tc>
      </w:tr>
      <w:tr w:rsidR="0080421F" w:rsidRPr="002664B2" w14:paraId="2D96EE6B" w14:textId="77777777" w:rsidTr="00713FFD">
        <w:trPr>
          <w:trHeight w:val="881"/>
        </w:trPr>
        <w:tc>
          <w:tcPr>
            <w:tcW w:w="2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FD4A3B" w14:textId="77777777" w:rsidR="0080421F" w:rsidRPr="00627695" w:rsidRDefault="0080421F" w:rsidP="00713FFD"/>
        </w:tc>
        <w:tc>
          <w:tcPr>
            <w:tcW w:w="4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58329" w14:textId="77777777" w:rsidR="0080421F" w:rsidRPr="00627695" w:rsidRDefault="0080421F" w:rsidP="00713FFD"/>
        </w:tc>
        <w:tc>
          <w:tcPr>
            <w:tcW w:w="3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5F5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5B1E7" w14:textId="77777777" w:rsidR="0080421F" w:rsidRPr="00627695" w:rsidRDefault="0080421F" w:rsidP="00713FFD"/>
        </w:tc>
      </w:tr>
    </w:tbl>
    <w:p w14:paraId="12455052" w14:textId="77777777" w:rsidR="0080421F" w:rsidRPr="00627695" w:rsidRDefault="0080421F" w:rsidP="0080421F">
      <w:pPr>
        <w:pStyle w:val="Body"/>
        <w:rPr>
          <w:rFonts w:cs="Arial"/>
        </w:rPr>
      </w:pPr>
    </w:p>
    <w:p w14:paraId="004B9F75" w14:textId="13751073" w:rsidR="00C15B28" w:rsidRDefault="00C15B28"/>
    <w:sectPr w:rsidR="00C15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21F"/>
    <w:rsid w:val="00050337"/>
    <w:rsid w:val="002A0F9F"/>
    <w:rsid w:val="003D042B"/>
    <w:rsid w:val="005308DB"/>
    <w:rsid w:val="00534112"/>
    <w:rsid w:val="006130A4"/>
    <w:rsid w:val="006B03B6"/>
    <w:rsid w:val="0074686C"/>
    <w:rsid w:val="0080421F"/>
    <w:rsid w:val="00AC4E55"/>
    <w:rsid w:val="00BB2E6F"/>
    <w:rsid w:val="00C04EA8"/>
    <w:rsid w:val="00C15B28"/>
    <w:rsid w:val="00CF2ED4"/>
    <w:rsid w:val="00E77393"/>
    <w:rsid w:val="00FE0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DC884"/>
  <w15:chartTrackingRefBased/>
  <w15:docId w15:val="{95CE979E-75A3-1E42-9970-7A6DA72F4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21F"/>
    <w:pPr>
      <w:pBdr>
        <w:top w:val="nil"/>
        <w:left w:val="nil"/>
        <w:bottom w:val="nil"/>
        <w:right w:val="nil"/>
        <w:between w:val="nil"/>
        <w:bar w:val="nil"/>
      </w:pBdr>
      <w:spacing w:before="160" w:line="360" w:lineRule="auto"/>
    </w:pPr>
    <w:rPr>
      <w:rFonts w:ascii="Arial" w:eastAsia="Helvetica Neue" w:hAnsi="Arial" w:cs="Arial"/>
      <w:color w:val="000000"/>
      <w:sz w:val="20"/>
      <w:szCs w:val="2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styleId="Heading2">
    <w:name w:val="heading 2"/>
    <w:next w:val="Normal"/>
    <w:link w:val="Heading2Char"/>
    <w:rsid w:val="0080421F"/>
    <w:pPr>
      <w:keepNext/>
      <w:pBdr>
        <w:top w:val="nil"/>
        <w:left w:val="nil"/>
        <w:bottom w:val="nil"/>
        <w:right w:val="nil"/>
        <w:between w:val="nil"/>
        <w:bar w:val="nil"/>
      </w:pBdr>
      <w:outlineLvl w:val="1"/>
    </w:pPr>
    <w:rPr>
      <w:rFonts w:ascii="Arial" w:eastAsia="Arial" w:hAnsi="Arial" w:cs="Arial"/>
      <w:b/>
      <w:bCs/>
      <w:color w:val="000000"/>
      <w:sz w:val="32"/>
      <w:szCs w:val="32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qFormat/>
    <w:rsid w:val="005341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line="240" w:lineRule="auto"/>
      <w:contextualSpacing/>
    </w:pPr>
    <w:rPr>
      <w:rFonts w:ascii="Avenir Next" w:eastAsiaTheme="minorHAnsi" w:hAnsi="Avenir Next" w:cstheme="minorBidi"/>
      <w:iCs/>
      <w:color w:val="auto"/>
      <w:sz w:val="18"/>
      <w:szCs w:val="18"/>
      <w:bdr w:val="none" w:sz="0" w:space="0" w:color="auto"/>
      <w:lang w:val="en-GB" w:eastAsia="en-US"/>
      <w14:textOutline w14:w="0" w14:cap="rnd" w14:cmpd="sng" w14:algn="ctr">
        <w14:noFill/>
        <w14:prstDash w14:val="solid"/>
        <w14:bevel/>
      </w14:textOutline>
    </w:rPr>
  </w:style>
  <w:style w:type="paragraph" w:customStyle="1" w:styleId="TablePostscript">
    <w:name w:val="Table Postscript"/>
    <w:basedOn w:val="Normal"/>
    <w:qFormat/>
    <w:rsid w:val="005341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200" w:line="240" w:lineRule="auto"/>
      <w:contextualSpacing/>
    </w:pPr>
    <w:rPr>
      <w:rFonts w:ascii="Avenir Next" w:eastAsiaTheme="minorEastAsia" w:hAnsi="Avenir Next" w:cs="Times New Roman"/>
      <w:iCs/>
      <w:color w:val="auto"/>
      <w:sz w:val="16"/>
      <w:szCs w:val="16"/>
      <w:bdr w:val="none" w:sz="0" w:space="0" w:color="auto"/>
      <w:vertAlign w:val="superscript"/>
      <w:lang w:eastAsia="ja-JP"/>
      <w14:textOutline w14:w="0" w14:cap="rnd" w14:cmpd="sng" w14:algn="ctr">
        <w14:noFill/>
        <w14:prstDash w14:val="solid"/>
        <w14:bevel/>
      </w14:textOutline>
    </w:rPr>
  </w:style>
  <w:style w:type="character" w:customStyle="1" w:styleId="Heading2Char">
    <w:name w:val="Heading 2 Char"/>
    <w:basedOn w:val="DefaultParagraphFont"/>
    <w:link w:val="Heading2"/>
    <w:rsid w:val="0080421F"/>
    <w:rPr>
      <w:rFonts w:ascii="Arial" w:eastAsia="Arial" w:hAnsi="Arial" w:cs="Arial"/>
      <w:b/>
      <w:bCs/>
      <w:color w:val="000000"/>
      <w:sz w:val="32"/>
      <w:szCs w:val="32"/>
      <w:bdr w:val="nil"/>
      <w:lang w:val="nl-NL" w:eastAsia="nl-N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1">
    <w:name w:val="Table Normal1"/>
    <w:rsid w:val="0080421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">
    <w:name w:val="Heading"/>
    <w:next w:val="Body"/>
    <w:rsid w:val="0080421F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Arial" w:eastAsia="Arial Unicode MS" w:hAnsi="Arial" w:cs="Arial Unicode MS"/>
      <w:b/>
      <w:bCs/>
      <w:color w:val="000000"/>
      <w:sz w:val="36"/>
      <w:szCs w:val="36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80421F"/>
    <w:pPr>
      <w:pBdr>
        <w:top w:val="nil"/>
        <w:left w:val="nil"/>
        <w:bottom w:val="nil"/>
        <w:right w:val="nil"/>
        <w:between w:val="nil"/>
        <w:bar w:val="nil"/>
      </w:pBdr>
      <w:spacing w:line="360" w:lineRule="auto"/>
    </w:pPr>
    <w:rPr>
      <w:rFonts w:ascii="Arial" w:eastAsia="Arial Unicode MS" w:hAnsi="Arial" w:cs="Arial Unicode MS"/>
      <w:color w:val="000000"/>
      <w:sz w:val="20"/>
      <w:szCs w:val="2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har">
    <w:name w:val="Body Char"/>
    <w:basedOn w:val="DefaultParagraphFont"/>
    <w:link w:val="Body"/>
    <w:rsid w:val="0080421F"/>
    <w:rPr>
      <w:rFonts w:ascii="Arial" w:eastAsia="Arial Unicode MS" w:hAnsi="Arial" w:cs="Arial Unicode MS"/>
      <w:color w:val="000000"/>
      <w:sz w:val="20"/>
      <w:szCs w:val="20"/>
      <w:bdr w:val="nil"/>
      <w:lang w:val="en-US" w:eastAsia="nl-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man, SA (psy)</dc:creator>
  <cp:keywords/>
  <dc:description/>
  <cp:lastModifiedBy>Nijman, SA (psy)</cp:lastModifiedBy>
  <cp:revision>1</cp:revision>
  <dcterms:created xsi:type="dcterms:W3CDTF">2022-07-22T12:05:00Z</dcterms:created>
  <dcterms:modified xsi:type="dcterms:W3CDTF">2022-07-22T12:06:00Z</dcterms:modified>
</cp:coreProperties>
</file>